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1873"/>
        <w:gridCol w:w="914"/>
        <w:gridCol w:w="1025"/>
      </w:tblGrid>
      <w:tr w:rsidR="00361D32" w:rsidRPr="00361D32" w14:paraId="385BD615" w14:textId="77777777" w:rsidTr="00B6401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6E569" w14:textId="77777777" w:rsidR="00361D32" w:rsidRPr="00361D32" w:rsidRDefault="00361D32" w:rsidP="00361D32">
            <w:bookmarkStart w:id="0" w:name="_GoBack" w:colFirst="0" w:colLast="0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1BC3D5" w14:textId="77777777" w:rsidR="00361D32" w:rsidRPr="00361D32" w:rsidRDefault="00361D32" w:rsidP="00361D32">
            <w:r w:rsidRPr="00361D32">
              <w:rPr>
                <w:b/>
                <w:bCs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34C8A6" w14:textId="77777777" w:rsidR="00361D32" w:rsidRPr="00361D32" w:rsidRDefault="00361D32" w:rsidP="00361D32">
            <w:r w:rsidRPr="00361D32">
              <w:rPr>
                <w:b/>
                <w:bCs/>
              </w:rPr>
              <w:t>24 h 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027553" w14:textId="77777777" w:rsidR="00361D32" w:rsidRPr="00361D32" w:rsidRDefault="00361D32" w:rsidP="00361D32">
            <w:r w:rsidRPr="00361D32">
              <w:rPr>
                <w:b/>
                <w:bCs/>
              </w:rPr>
              <w:t>144 h pH</w:t>
            </w:r>
          </w:p>
        </w:tc>
      </w:tr>
      <w:tr w:rsidR="00361D32" w:rsidRPr="00361D32" w14:paraId="452C184E" w14:textId="77777777" w:rsidTr="00B6401C">
        <w:trPr>
          <w:trHeight w:val="38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0B0CE" w14:textId="77777777" w:rsidR="00361D32" w:rsidRPr="00361D32" w:rsidRDefault="00361D32" w:rsidP="00361D32">
            <w:r w:rsidRPr="00361D32">
              <w:rPr>
                <w:b/>
                <w:bCs/>
              </w:rPr>
              <w:t>TP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BAC20" w14:textId="77777777" w:rsidR="00361D32" w:rsidRPr="00361D32" w:rsidRDefault="00361D32" w:rsidP="00361D32">
            <w:r w:rsidRPr="00361D32">
              <w:t>Hall A-hy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70092" w14:textId="77777777" w:rsidR="00361D32" w:rsidRPr="00361D32" w:rsidRDefault="00361D32" w:rsidP="00361D32">
            <w:r w:rsidRPr="00361D32"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DBCAE" w14:textId="77777777" w:rsidR="00361D32" w:rsidRPr="00361D32" w:rsidRDefault="00361D32" w:rsidP="00361D32">
            <w:r w:rsidRPr="00361D32">
              <w:t>6.5</w:t>
            </w:r>
          </w:p>
        </w:tc>
      </w:tr>
      <w:tr w:rsidR="00361D32" w:rsidRPr="00361D32" w14:paraId="5E781BEC" w14:textId="77777777" w:rsidTr="00B6401C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D51E9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C2EDC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gG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E983F" w14:textId="77777777" w:rsidR="00361D32" w:rsidRPr="00361D32" w:rsidRDefault="00361D32" w:rsidP="00361D32">
            <w:r w:rsidRPr="00361D32"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F3790F" w14:textId="77777777" w:rsidR="00361D32" w:rsidRPr="00361D32" w:rsidRDefault="00361D32" w:rsidP="00361D32">
            <w:r w:rsidRPr="00361D32">
              <w:t>6.5</w:t>
            </w:r>
          </w:p>
        </w:tc>
      </w:tr>
      <w:tr w:rsidR="00361D32" w:rsidRPr="00361D32" w14:paraId="7C9FF000" w14:textId="77777777" w:rsidTr="00B6401C">
        <w:trPr>
          <w:trHeight w:val="4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D42718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EC8EF3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cB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34C1D6" w14:textId="77777777" w:rsidR="00361D32" w:rsidRPr="00361D32" w:rsidRDefault="00361D32" w:rsidP="00361D32">
            <w:r w:rsidRPr="00361D32">
              <w:t>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FD2C79" w14:textId="77777777" w:rsidR="00361D32" w:rsidRPr="00361D32" w:rsidRDefault="00361D32" w:rsidP="00361D32">
            <w:r w:rsidRPr="00361D32">
              <w:t>6.3</w:t>
            </w:r>
          </w:p>
        </w:tc>
      </w:tr>
      <w:tr w:rsidR="00361D32" w:rsidRPr="00361D32" w14:paraId="0D239F01" w14:textId="77777777" w:rsidTr="00B6401C">
        <w:trPr>
          <w:trHeight w:val="34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72C3C" w14:textId="77777777" w:rsidR="00361D32" w:rsidRPr="00361D32" w:rsidRDefault="00361D32" w:rsidP="00361D32">
            <w:proofErr w:type="spellStart"/>
            <w:r w:rsidRPr="00361D32">
              <w:rPr>
                <w:b/>
                <w:bCs/>
              </w:rPr>
              <w:t>TPM+Ar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F8B391" w14:textId="77777777" w:rsidR="00361D32" w:rsidRPr="00361D32" w:rsidRDefault="00361D32" w:rsidP="00361D32">
            <w:r w:rsidRPr="00361D32">
              <w:t>Hall A-hy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0D9D3D" w14:textId="77777777" w:rsidR="00361D32" w:rsidRPr="00361D32" w:rsidRDefault="00361D32" w:rsidP="00361D32">
            <w:r w:rsidRPr="00361D32">
              <w:t>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5605A6" w14:textId="77777777" w:rsidR="00361D32" w:rsidRPr="00361D32" w:rsidRDefault="00361D32" w:rsidP="00361D32">
            <w:r w:rsidRPr="00361D32">
              <w:t>7.8</w:t>
            </w:r>
          </w:p>
        </w:tc>
      </w:tr>
      <w:tr w:rsidR="00361D32" w:rsidRPr="00361D32" w14:paraId="0B743478" w14:textId="77777777" w:rsidTr="00B6401C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799D8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5BAF4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gG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11E10F" w14:textId="77777777" w:rsidR="00361D32" w:rsidRPr="00361D32" w:rsidRDefault="00361D32" w:rsidP="00361D32">
            <w:r w:rsidRPr="00361D32">
              <w:t>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3BBB0" w14:textId="77777777" w:rsidR="00361D32" w:rsidRPr="00361D32" w:rsidRDefault="00361D32" w:rsidP="00361D32">
            <w:r w:rsidRPr="00361D32">
              <w:t>7.8</w:t>
            </w:r>
          </w:p>
        </w:tc>
      </w:tr>
      <w:tr w:rsidR="00361D32" w:rsidRPr="00361D32" w14:paraId="290B7603" w14:textId="77777777" w:rsidTr="00B6401C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0D97DE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87E2F0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cB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9C903" w14:textId="77777777" w:rsidR="00361D32" w:rsidRPr="00361D32" w:rsidRDefault="00361D32" w:rsidP="00361D32">
            <w:r w:rsidRPr="00361D32"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4137ED" w14:textId="77777777" w:rsidR="00361D32" w:rsidRPr="00361D32" w:rsidRDefault="00361D32" w:rsidP="00361D32">
            <w:r w:rsidRPr="00361D32">
              <w:t>5.9</w:t>
            </w:r>
          </w:p>
        </w:tc>
      </w:tr>
      <w:tr w:rsidR="00361D32" w:rsidRPr="00361D32" w14:paraId="504AF2E4" w14:textId="77777777" w:rsidTr="00B6401C">
        <w:trPr>
          <w:trHeight w:val="38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B0EAF" w14:textId="77777777" w:rsidR="00361D32" w:rsidRPr="00361D32" w:rsidRDefault="00361D32" w:rsidP="00361D32">
            <w:proofErr w:type="spellStart"/>
            <w:r w:rsidRPr="00361D32">
              <w:rPr>
                <w:b/>
                <w:bCs/>
              </w:rPr>
              <w:t>TPM+Ci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F0EE4" w14:textId="77777777" w:rsidR="00361D32" w:rsidRPr="00361D32" w:rsidRDefault="00361D32" w:rsidP="00361D32">
            <w:r w:rsidRPr="00361D32">
              <w:t>Hall A-hy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B06F7" w14:textId="77777777" w:rsidR="00361D32" w:rsidRPr="00361D32" w:rsidRDefault="00361D32" w:rsidP="00361D32">
            <w:r w:rsidRPr="00361D32">
              <w:t>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6E5CE" w14:textId="77777777" w:rsidR="00361D32" w:rsidRPr="00361D32" w:rsidRDefault="00361D32" w:rsidP="00361D32">
            <w:r w:rsidRPr="00361D32">
              <w:t>7.7</w:t>
            </w:r>
          </w:p>
        </w:tc>
      </w:tr>
      <w:tr w:rsidR="00361D32" w:rsidRPr="00361D32" w14:paraId="40097BA8" w14:textId="77777777" w:rsidTr="00B6401C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4F39C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29F41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gG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47CEC" w14:textId="77777777" w:rsidR="00361D32" w:rsidRPr="00361D32" w:rsidRDefault="00361D32" w:rsidP="00361D32">
            <w:r w:rsidRPr="00361D32">
              <w:t>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E92A53" w14:textId="77777777" w:rsidR="00361D32" w:rsidRPr="00361D32" w:rsidRDefault="00361D32" w:rsidP="00361D32">
            <w:r w:rsidRPr="00361D32">
              <w:t>7.7</w:t>
            </w:r>
          </w:p>
        </w:tc>
      </w:tr>
      <w:tr w:rsidR="00361D32" w:rsidRPr="00361D32" w14:paraId="26901D8D" w14:textId="77777777" w:rsidTr="00B6401C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9BD23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39D124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cB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191B5D" w14:textId="77777777" w:rsidR="00361D32" w:rsidRPr="00361D32" w:rsidRDefault="00361D32" w:rsidP="00361D32">
            <w:r w:rsidRPr="00361D32"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B649F" w14:textId="77777777" w:rsidR="00361D32" w:rsidRPr="00361D32" w:rsidRDefault="00361D32" w:rsidP="00361D32">
            <w:r w:rsidRPr="00361D32">
              <w:t>6.4</w:t>
            </w:r>
          </w:p>
        </w:tc>
      </w:tr>
      <w:tr w:rsidR="00361D32" w:rsidRPr="00361D32" w14:paraId="02F87D0E" w14:textId="77777777" w:rsidTr="00B6401C">
        <w:trPr>
          <w:trHeight w:val="38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A7262" w14:textId="77777777" w:rsidR="00361D32" w:rsidRPr="00361D32" w:rsidRDefault="00361D32" w:rsidP="00361D32">
            <w:proofErr w:type="spellStart"/>
            <w:r w:rsidRPr="00361D32">
              <w:rPr>
                <w:b/>
                <w:bCs/>
              </w:rPr>
              <w:t>TPM+Or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2CA01" w14:textId="77777777" w:rsidR="00361D32" w:rsidRPr="00361D32" w:rsidRDefault="00361D32" w:rsidP="00361D32">
            <w:r w:rsidRPr="00361D32">
              <w:t>Hall A-hy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C6F3D" w14:textId="77777777" w:rsidR="00361D32" w:rsidRPr="00361D32" w:rsidRDefault="00361D32" w:rsidP="00361D32">
            <w:r w:rsidRPr="00361D32"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47711" w14:textId="77777777" w:rsidR="00361D32" w:rsidRPr="00361D32" w:rsidRDefault="00361D32" w:rsidP="00361D32">
            <w:r w:rsidRPr="00361D32">
              <w:t>6.3</w:t>
            </w:r>
          </w:p>
        </w:tc>
      </w:tr>
      <w:tr w:rsidR="00361D32" w:rsidRPr="00361D32" w14:paraId="27337F0D" w14:textId="77777777" w:rsidTr="00B6401C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22634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E06180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gG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9365A" w14:textId="77777777" w:rsidR="00361D32" w:rsidRPr="00361D32" w:rsidRDefault="00361D32" w:rsidP="00361D32">
            <w:r w:rsidRPr="00361D32"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70625" w14:textId="77777777" w:rsidR="00361D32" w:rsidRPr="00361D32" w:rsidRDefault="00361D32" w:rsidP="00361D32">
            <w:r w:rsidRPr="00361D32">
              <w:t>6.3</w:t>
            </w:r>
          </w:p>
        </w:tc>
      </w:tr>
      <w:tr w:rsidR="00361D32" w:rsidRPr="00361D32" w14:paraId="7DA007CF" w14:textId="77777777" w:rsidTr="00B6401C">
        <w:trPr>
          <w:trHeight w:val="4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9DE5BE" w14:textId="77777777" w:rsidR="00361D32" w:rsidRPr="00361D32" w:rsidRDefault="00361D32" w:rsidP="00361D32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3A9ED" w14:textId="77777777" w:rsidR="00361D32" w:rsidRPr="00361D32" w:rsidRDefault="00361D32" w:rsidP="00361D32">
            <w:r w:rsidRPr="00361D32">
              <w:t>Hall A-hyper/</w:t>
            </w:r>
            <w:proofErr w:type="spellStart"/>
            <w:r w:rsidRPr="00361D32">
              <w:t>arcB</w:t>
            </w:r>
            <w:proofErr w:type="spellEnd"/>
            <w:r w:rsidRPr="00361D32">
              <w:rPr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1AC556" w14:textId="77777777" w:rsidR="00361D32" w:rsidRPr="00361D32" w:rsidRDefault="00361D32" w:rsidP="00361D32">
            <w:r w:rsidRPr="00361D32"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113EB9" w14:textId="77777777" w:rsidR="00361D32" w:rsidRPr="00361D32" w:rsidRDefault="00361D32" w:rsidP="00361D32">
            <w:r w:rsidRPr="00361D32">
              <w:t>6.1</w:t>
            </w:r>
          </w:p>
        </w:tc>
      </w:tr>
      <w:bookmarkEnd w:id="0"/>
    </w:tbl>
    <w:p w14:paraId="1B2CA51B" w14:textId="77777777" w:rsidR="00311E73" w:rsidRDefault="00B6401C"/>
    <w:sectPr w:rsidR="00311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D32"/>
    <w:rsid w:val="00361D32"/>
    <w:rsid w:val="005370D5"/>
    <w:rsid w:val="008C6825"/>
    <w:rsid w:val="00AC1AA3"/>
    <w:rsid w:val="00B6401C"/>
    <w:rsid w:val="00F3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CEC45"/>
  <w15:chartTrackingRefBased/>
  <w15:docId w15:val="{067824BE-08AD-48DC-B146-CF2300ABB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60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Inzalaco</dc:creator>
  <cp:keywords/>
  <dc:description/>
  <cp:lastModifiedBy>Sabine Pellett</cp:lastModifiedBy>
  <cp:revision>2</cp:revision>
  <dcterms:created xsi:type="dcterms:W3CDTF">2021-03-02T23:20:00Z</dcterms:created>
  <dcterms:modified xsi:type="dcterms:W3CDTF">2021-03-02T23:20:00Z</dcterms:modified>
</cp:coreProperties>
</file>